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97879" w14:textId="349EEB59" w:rsidR="000720D4" w:rsidRPr="00ED08A7" w:rsidRDefault="00986405" w:rsidP="000720D4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986405">
        <w:rPr>
          <w:rFonts w:ascii="Arial" w:hAnsi="Arial" w:cs="Arial"/>
          <w:b/>
          <w:bCs/>
          <w:sz w:val="24"/>
          <w:szCs w:val="24"/>
        </w:rPr>
        <w:t>Multimedia Appendix 1</w:t>
      </w:r>
    </w:p>
    <w:p w14:paraId="295B3328" w14:textId="0D633CA6" w:rsidR="00326F85" w:rsidRDefault="00326F85" w:rsidP="00502F31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ED08A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83FA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ED08A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1D43FF">
        <w:rPr>
          <w:rFonts w:ascii="Arial" w:hAnsi="Arial" w:cs="Arial"/>
          <w:sz w:val="24"/>
          <w:szCs w:val="24"/>
        </w:rPr>
        <w:t>Competitive Models' performance, Using OneFL EHR 2016</w:t>
      </w:r>
      <w:r w:rsidR="00CD70A4">
        <w:rPr>
          <w:rFonts w:ascii="Arial" w:hAnsi="Arial" w:cs="Arial"/>
          <w:sz w:val="24"/>
          <w:szCs w:val="24"/>
        </w:rPr>
        <w:t>-20</w:t>
      </w:r>
      <w:r w:rsidRPr="001D43FF">
        <w:rPr>
          <w:rFonts w:ascii="Arial" w:hAnsi="Arial" w:cs="Arial"/>
          <w:sz w:val="24"/>
          <w:szCs w:val="24"/>
        </w:rPr>
        <w:t>18 Internal Validation Dataset (N=21,403)</w:t>
      </w:r>
    </w:p>
    <w:p w14:paraId="41B60F8C" w14:textId="2BB646CA" w:rsidR="000720D4" w:rsidRPr="00052A2E" w:rsidRDefault="000720D4" w:rsidP="00502F31">
      <w:pPr>
        <w:spacing w:line="240" w:lineRule="auto"/>
        <w:rPr>
          <w:rFonts w:ascii="Arial" w:hAnsi="Arial" w:cs="Arial"/>
          <w:sz w:val="24"/>
          <w:szCs w:val="24"/>
        </w:rPr>
      </w:pPr>
      <w:r w:rsidRPr="00ED08A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83FAB">
        <w:rPr>
          <w:rFonts w:ascii="Arial" w:hAnsi="Arial" w:cs="Arial"/>
          <w:b/>
          <w:bCs/>
          <w:sz w:val="24"/>
          <w:szCs w:val="24"/>
        </w:rPr>
        <w:t>S</w:t>
      </w:r>
      <w:r w:rsidR="00326F85">
        <w:rPr>
          <w:rFonts w:ascii="Arial" w:hAnsi="Arial" w:cs="Arial"/>
          <w:b/>
          <w:bCs/>
          <w:sz w:val="24"/>
          <w:szCs w:val="24"/>
        </w:rPr>
        <w:t>2</w:t>
      </w:r>
      <w:r w:rsidRPr="00ED08A7">
        <w:rPr>
          <w:rFonts w:ascii="Arial" w:hAnsi="Arial" w:cs="Arial"/>
          <w:b/>
          <w:bCs/>
          <w:sz w:val="24"/>
          <w:szCs w:val="24"/>
        </w:rPr>
        <w:t xml:space="preserve">. </w:t>
      </w:r>
      <w:r w:rsidR="006C6962" w:rsidRPr="006C6962">
        <w:rPr>
          <w:rFonts w:ascii="Arial" w:hAnsi="Arial" w:cs="Arial"/>
          <w:sz w:val="24"/>
          <w:szCs w:val="24"/>
        </w:rPr>
        <w:t xml:space="preserve">Performance </w:t>
      </w:r>
      <w:r w:rsidR="006C6962">
        <w:rPr>
          <w:rFonts w:ascii="Arial" w:hAnsi="Arial" w:cs="Arial"/>
          <w:sz w:val="24"/>
          <w:szCs w:val="24"/>
        </w:rPr>
        <w:t>M</w:t>
      </w:r>
      <w:r w:rsidR="006C6962" w:rsidRPr="006C6962">
        <w:rPr>
          <w:rFonts w:ascii="Arial" w:hAnsi="Arial" w:cs="Arial"/>
          <w:sz w:val="24"/>
          <w:szCs w:val="24"/>
        </w:rPr>
        <w:t xml:space="preserve">etrics </w:t>
      </w:r>
      <w:r w:rsidR="006C6962">
        <w:rPr>
          <w:rFonts w:ascii="Arial" w:hAnsi="Arial" w:cs="Arial"/>
          <w:sz w:val="24"/>
          <w:szCs w:val="24"/>
        </w:rPr>
        <w:t>U</w:t>
      </w:r>
      <w:r w:rsidR="006C6962" w:rsidRPr="006C6962">
        <w:rPr>
          <w:rFonts w:ascii="Arial" w:hAnsi="Arial" w:cs="Arial"/>
          <w:sz w:val="24"/>
          <w:szCs w:val="24"/>
        </w:rPr>
        <w:t xml:space="preserve">sed in the </w:t>
      </w:r>
      <w:r w:rsidR="006C6962">
        <w:rPr>
          <w:rFonts w:ascii="Arial" w:hAnsi="Arial" w:cs="Arial"/>
          <w:sz w:val="24"/>
          <w:szCs w:val="24"/>
        </w:rPr>
        <w:t>S</w:t>
      </w:r>
      <w:r w:rsidR="006C6962" w:rsidRPr="006C6962">
        <w:rPr>
          <w:rFonts w:ascii="Arial" w:hAnsi="Arial" w:cs="Arial"/>
          <w:sz w:val="24"/>
          <w:szCs w:val="24"/>
        </w:rPr>
        <w:t>tudy</w:t>
      </w:r>
    </w:p>
    <w:p w14:paraId="007F4408" w14:textId="0AC66E0E" w:rsidR="000720D4" w:rsidRPr="00ED08A7" w:rsidRDefault="003740AC" w:rsidP="00502F31">
      <w:pPr>
        <w:spacing w:line="240" w:lineRule="auto"/>
        <w:rPr>
          <w:rFonts w:ascii="Arial" w:hAnsi="Arial" w:cs="Arial"/>
          <w:sz w:val="24"/>
          <w:szCs w:val="24"/>
        </w:rPr>
      </w:pPr>
      <w:r w:rsidRPr="00ED08A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83FAB">
        <w:rPr>
          <w:rFonts w:ascii="Arial" w:hAnsi="Arial" w:cs="Arial"/>
          <w:b/>
          <w:bCs/>
          <w:sz w:val="24"/>
          <w:szCs w:val="24"/>
        </w:rPr>
        <w:t>S</w:t>
      </w:r>
      <w:r w:rsidR="001D43FF">
        <w:rPr>
          <w:rFonts w:ascii="Arial" w:hAnsi="Arial" w:cs="Arial"/>
          <w:b/>
          <w:bCs/>
          <w:sz w:val="24"/>
          <w:szCs w:val="24"/>
        </w:rPr>
        <w:t>3</w:t>
      </w:r>
      <w:r w:rsidR="000720D4" w:rsidRPr="00ED08A7">
        <w:rPr>
          <w:rFonts w:ascii="Arial" w:hAnsi="Arial" w:cs="Arial"/>
          <w:b/>
          <w:bCs/>
          <w:sz w:val="24"/>
          <w:szCs w:val="24"/>
        </w:rPr>
        <w:t xml:space="preserve">. </w:t>
      </w:r>
      <w:r w:rsidR="00642FB8" w:rsidRPr="00642FB8">
        <w:rPr>
          <w:rFonts w:ascii="Arial" w:hAnsi="Arial" w:cs="Arial"/>
          <w:sz w:val="24"/>
          <w:szCs w:val="24"/>
        </w:rPr>
        <w:t xml:space="preserve">ICD-10-CM </w:t>
      </w:r>
      <w:r w:rsidR="00A77949">
        <w:rPr>
          <w:rFonts w:ascii="Arial" w:hAnsi="Arial" w:cs="Arial"/>
          <w:sz w:val="24"/>
          <w:szCs w:val="24"/>
        </w:rPr>
        <w:t xml:space="preserve">and CPT </w:t>
      </w:r>
      <w:r w:rsidR="00642FB8">
        <w:rPr>
          <w:rFonts w:ascii="Arial" w:hAnsi="Arial" w:cs="Arial"/>
          <w:sz w:val="24"/>
          <w:szCs w:val="24"/>
        </w:rPr>
        <w:t>C</w:t>
      </w:r>
      <w:r w:rsidR="00642FB8" w:rsidRPr="00642FB8">
        <w:rPr>
          <w:rFonts w:ascii="Arial" w:hAnsi="Arial" w:cs="Arial"/>
          <w:sz w:val="24"/>
          <w:szCs w:val="24"/>
        </w:rPr>
        <w:t>odes</w:t>
      </w:r>
      <w:r w:rsidR="00642FB8">
        <w:rPr>
          <w:rFonts w:ascii="Arial" w:hAnsi="Arial" w:cs="Arial"/>
          <w:sz w:val="24"/>
          <w:szCs w:val="24"/>
        </w:rPr>
        <w:t xml:space="preserve"> U</w:t>
      </w:r>
      <w:r w:rsidR="00642FB8" w:rsidRPr="006C6962">
        <w:rPr>
          <w:rFonts w:ascii="Arial" w:hAnsi="Arial" w:cs="Arial"/>
          <w:sz w:val="24"/>
          <w:szCs w:val="24"/>
        </w:rPr>
        <w:t xml:space="preserve">sed in the </w:t>
      </w:r>
      <w:r w:rsidR="00642FB8">
        <w:rPr>
          <w:rFonts w:ascii="Arial" w:hAnsi="Arial" w:cs="Arial"/>
          <w:sz w:val="24"/>
          <w:szCs w:val="24"/>
        </w:rPr>
        <w:t>S</w:t>
      </w:r>
      <w:r w:rsidR="00642FB8" w:rsidRPr="006C6962">
        <w:rPr>
          <w:rFonts w:ascii="Arial" w:hAnsi="Arial" w:cs="Arial"/>
          <w:sz w:val="24"/>
          <w:szCs w:val="24"/>
        </w:rPr>
        <w:t>tudy</w:t>
      </w:r>
    </w:p>
    <w:p w14:paraId="57FAF9E3" w14:textId="73A537B7" w:rsidR="00F21EE4" w:rsidRPr="007F0F81" w:rsidRDefault="00576D82">
      <w:pPr>
        <w:spacing w:line="278" w:lineRule="auto"/>
        <w:rPr>
          <w:rFonts w:ascii="Arial" w:hAnsi="Arial" w:cs="Arial"/>
        </w:rPr>
      </w:pPr>
      <w:r w:rsidRPr="00ED08A7">
        <w:rPr>
          <w:rFonts w:ascii="Arial" w:hAnsi="Arial" w:cs="Arial"/>
        </w:rPr>
        <w:br w:type="page"/>
      </w:r>
      <w:r w:rsidR="009537E8" w:rsidRPr="00D6202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1615C">
        <w:rPr>
          <w:rFonts w:ascii="Arial" w:hAnsi="Arial" w:cs="Arial"/>
          <w:b/>
          <w:bCs/>
          <w:sz w:val="24"/>
          <w:szCs w:val="24"/>
        </w:rPr>
        <w:t>S</w:t>
      </w:r>
      <w:r w:rsidR="007F0F81">
        <w:rPr>
          <w:rFonts w:ascii="Arial" w:hAnsi="Arial" w:cs="Arial"/>
          <w:b/>
          <w:bCs/>
          <w:sz w:val="24"/>
          <w:szCs w:val="24"/>
        </w:rPr>
        <w:t>1</w:t>
      </w:r>
      <w:r w:rsidR="009537E8" w:rsidRPr="00D62022">
        <w:rPr>
          <w:rFonts w:ascii="Arial" w:hAnsi="Arial" w:cs="Arial"/>
          <w:b/>
          <w:bCs/>
          <w:sz w:val="24"/>
          <w:szCs w:val="24"/>
        </w:rPr>
        <w:t xml:space="preserve">. </w:t>
      </w:r>
      <w:r w:rsidR="00515E2B" w:rsidRPr="00515E2B">
        <w:rPr>
          <w:rFonts w:ascii="Arial" w:hAnsi="Arial" w:cs="Arial"/>
          <w:b/>
          <w:bCs/>
          <w:sz w:val="24"/>
          <w:szCs w:val="24"/>
        </w:rPr>
        <w:t xml:space="preserve">Competitive </w:t>
      </w:r>
      <w:r w:rsidR="00515E2B">
        <w:rPr>
          <w:rFonts w:ascii="Arial" w:hAnsi="Arial" w:cs="Arial"/>
          <w:b/>
          <w:bCs/>
          <w:sz w:val="24"/>
          <w:szCs w:val="24"/>
        </w:rPr>
        <w:t>Models'</w:t>
      </w:r>
      <w:r w:rsidR="00515E2B" w:rsidRPr="00515E2B">
        <w:rPr>
          <w:rFonts w:ascii="Arial" w:hAnsi="Arial" w:cs="Arial"/>
          <w:b/>
          <w:bCs/>
          <w:sz w:val="24"/>
          <w:szCs w:val="24"/>
        </w:rPr>
        <w:t xml:space="preserve"> performance, </w:t>
      </w:r>
      <w:r w:rsidR="00515E2B">
        <w:rPr>
          <w:rFonts w:ascii="Arial" w:hAnsi="Arial" w:cs="Arial"/>
          <w:b/>
          <w:bCs/>
          <w:sz w:val="24"/>
          <w:szCs w:val="24"/>
        </w:rPr>
        <w:t>U</w:t>
      </w:r>
      <w:r w:rsidR="00515E2B" w:rsidRPr="00515E2B">
        <w:rPr>
          <w:rFonts w:ascii="Arial" w:hAnsi="Arial" w:cs="Arial"/>
          <w:b/>
          <w:bCs/>
          <w:sz w:val="24"/>
          <w:szCs w:val="24"/>
        </w:rPr>
        <w:t>sing OneFL EHR 2016</w:t>
      </w:r>
      <w:r w:rsidR="00D37630">
        <w:rPr>
          <w:rFonts w:ascii="Arial" w:hAnsi="Arial" w:cs="Arial"/>
          <w:b/>
          <w:bCs/>
          <w:sz w:val="24"/>
          <w:szCs w:val="24"/>
        </w:rPr>
        <w:t>-20</w:t>
      </w:r>
      <w:r w:rsidR="00515E2B" w:rsidRPr="00515E2B">
        <w:rPr>
          <w:rFonts w:ascii="Arial" w:hAnsi="Arial" w:cs="Arial"/>
          <w:b/>
          <w:bCs/>
          <w:sz w:val="24"/>
          <w:szCs w:val="24"/>
        </w:rPr>
        <w:t xml:space="preserve">18 Internal Validation </w:t>
      </w:r>
      <w:r w:rsidR="00515E2B">
        <w:rPr>
          <w:rFonts w:ascii="Arial" w:hAnsi="Arial" w:cs="Arial"/>
          <w:b/>
          <w:bCs/>
          <w:sz w:val="24"/>
          <w:szCs w:val="24"/>
        </w:rPr>
        <w:t>D</w:t>
      </w:r>
      <w:r w:rsidR="00515E2B" w:rsidRPr="00515E2B">
        <w:rPr>
          <w:rFonts w:ascii="Arial" w:hAnsi="Arial" w:cs="Arial"/>
          <w:b/>
          <w:bCs/>
          <w:sz w:val="24"/>
          <w:szCs w:val="24"/>
        </w:rPr>
        <w:t>ataset (N=21,403)</w:t>
      </w:r>
    </w:p>
    <w:tbl>
      <w:tblPr>
        <w:tblStyle w:val="PlainTable2"/>
        <w:tblW w:w="9376" w:type="dxa"/>
        <w:tblLook w:val="04A0" w:firstRow="1" w:lastRow="0" w:firstColumn="1" w:lastColumn="0" w:noHBand="0" w:noVBand="1"/>
      </w:tblPr>
      <w:tblGrid>
        <w:gridCol w:w="1890"/>
        <w:gridCol w:w="2610"/>
        <w:gridCol w:w="2610"/>
        <w:gridCol w:w="2266"/>
      </w:tblGrid>
      <w:tr w:rsidR="00C64665" w:rsidRPr="0006556D" w14:paraId="4B312A2E" w14:textId="77777777" w:rsidTr="00C64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4D41E24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212529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212529"/>
                <w:sz w:val="20"/>
                <w:szCs w:val="20"/>
              </w:rPr>
              <w:t xml:space="preserve">Performance </w:t>
            </w:r>
          </w:p>
        </w:tc>
        <w:tc>
          <w:tcPr>
            <w:tcW w:w="2610" w:type="dxa"/>
            <w:hideMark/>
          </w:tcPr>
          <w:p w14:paraId="38952A17" w14:textId="0E949D0C" w:rsidR="0006556D" w:rsidRPr="0006556D" w:rsidRDefault="00C649DE" w:rsidP="000655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56D">
              <w:rPr>
                <w:rFonts w:ascii="Calibri" w:eastAsia="Times New Roman" w:hAnsi="Calibri" w:cs="Calibri"/>
                <w:sz w:val="24"/>
                <w:szCs w:val="24"/>
              </w:rPr>
              <w:t>L</w:t>
            </w:r>
            <w:r w:rsidRPr="00C64665">
              <w:rPr>
                <w:rFonts w:ascii="Calibri" w:eastAsia="Times New Roman" w:hAnsi="Calibri" w:cs="Calibri"/>
                <w:sz w:val="24"/>
                <w:szCs w:val="24"/>
              </w:rPr>
              <w:t>ogistic Regression (</w:t>
            </w:r>
            <w:r w:rsidRPr="0006556D">
              <w:rPr>
                <w:rFonts w:ascii="Calibri" w:eastAsia="Times New Roman" w:hAnsi="Calibri" w:cs="Calibri"/>
                <w:sz w:val="24"/>
                <w:szCs w:val="24"/>
              </w:rPr>
              <w:t>L</w:t>
            </w:r>
            <w:r w:rsidRPr="00C64665">
              <w:rPr>
                <w:rFonts w:ascii="Calibri" w:eastAsia="Times New Roman" w:hAnsi="Calibri" w:cs="Calibri"/>
                <w:sz w:val="24"/>
                <w:szCs w:val="24"/>
              </w:rPr>
              <w:t>1)</w:t>
            </w:r>
          </w:p>
        </w:tc>
        <w:tc>
          <w:tcPr>
            <w:tcW w:w="2610" w:type="dxa"/>
            <w:hideMark/>
          </w:tcPr>
          <w:p w14:paraId="4D7C741E" w14:textId="561B818F" w:rsidR="0006556D" w:rsidRPr="0006556D" w:rsidRDefault="0006556D" w:rsidP="000655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56D">
              <w:rPr>
                <w:rFonts w:ascii="Calibri" w:eastAsia="Times New Roman" w:hAnsi="Calibri" w:cs="Calibri"/>
                <w:sz w:val="24"/>
                <w:szCs w:val="24"/>
              </w:rPr>
              <w:t>L</w:t>
            </w:r>
            <w:r w:rsidR="00C649DE" w:rsidRPr="00C64665">
              <w:rPr>
                <w:rFonts w:ascii="Calibri" w:eastAsia="Times New Roman" w:hAnsi="Calibri" w:cs="Calibri"/>
                <w:sz w:val="24"/>
                <w:szCs w:val="24"/>
              </w:rPr>
              <w:t>ogistic Regression (</w:t>
            </w:r>
            <w:r w:rsidRPr="0006556D">
              <w:rPr>
                <w:rFonts w:ascii="Calibri" w:eastAsia="Times New Roman" w:hAnsi="Calibri" w:cs="Calibri"/>
                <w:sz w:val="24"/>
                <w:szCs w:val="24"/>
              </w:rPr>
              <w:t>L2</w:t>
            </w:r>
            <w:r w:rsidR="00C649DE" w:rsidRPr="00C64665">
              <w:rPr>
                <w:rFonts w:ascii="Calibri" w:eastAsia="Times New Roman" w:hAnsi="Calibri" w:cs="Calibri"/>
                <w:sz w:val="24"/>
                <w:szCs w:val="24"/>
              </w:rPr>
              <w:t>)</w:t>
            </w:r>
          </w:p>
        </w:tc>
        <w:tc>
          <w:tcPr>
            <w:tcW w:w="2266" w:type="dxa"/>
            <w:hideMark/>
          </w:tcPr>
          <w:p w14:paraId="3A7F92D8" w14:textId="5732A024" w:rsidR="0006556D" w:rsidRPr="0006556D" w:rsidRDefault="00C649DE" w:rsidP="000655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529"/>
                <w:sz w:val="20"/>
                <w:szCs w:val="20"/>
              </w:rPr>
            </w:pPr>
            <w:r w:rsidRPr="00C64665">
              <w:rPr>
                <w:rFonts w:eastAsia="Times New Roman" w:cs="Arial"/>
                <w:color w:val="212529"/>
                <w:sz w:val="20"/>
                <w:szCs w:val="20"/>
              </w:rPr>
              <w:t xml:space="preserve">Gradient-boosting Machine </w:t>
            </w:r>
          </w:p>
        </w:tc>
      </w:tr>
      <w:tr w:rsidR="00C64665" w:rsidRPr="0006556D" w14:paraId="36BA3458" w14:textId="77777777" w:rsidTr="00C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382C0C04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Confusion Matrix (TP-FP-FN-TN)</w:t>
            </w:r>
          </w:p>
        </w:tc>
        <w:tc>
          <w:tcPr>
            <w:tcW w:w="2610" w:type="dxa"/>
            <w:hideMark/>
          </w:tcPr>
          <w:p w14:paraId="0CD5BF1C" w14:textId="44C4BCB9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707-466-2260-17</w:t>
            </w:r>
            <w:r w:rsidR="00495EB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2610" w:type="dxa"/>
            <w:noWrap/>
            <w:hideMark/>
          </w:tcPr>
          <w:p w14:paraId="7F115DD9" w14:textId="4A88D4B5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705-468-2262-17</w:t>
            </w:r>
            <w:r w:rsidR="00495EB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2266" w:type="dxa"/>
            <w:noWrap/>
            <w:hideMark/>
          </w:tcPr>
          <w:p w14:paraId="584A5560" w14:textId="7E54F2E0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781-363-2186-18</w:t>
            </w:r>
            <w:r w:rsidR="00495EBA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73</w:t>
            </w:r>
          </w:p>
        </w:tc>
      </w:tr>
      <w:tr w:rsidR="00C64665" w:rsidRPr="0006556D" w14:paraId="4780C92B" w14:textId="77777777" w:rsidTr="00C646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076E019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LTOT rate</w:t>
            </w:r>
          </w:p>
        </w:tc>
        <w:tc>
          <w:tcPr>
            <w:tcW w:w="2610" w:type="dxa"/>
            <w:noWrap/>
            <w:hideMark/>
          </w:tcPr>
          <w:p w14:paraId="0B7FE78B" w14:textId="4691608E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2610" w:type="dxa"/>
            <w:noWrap/>
            <w:hideMark/>
          </w:tcPr>
          <w:p w14:paraId="44E26569" w14:textId="23A330BC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2266" w:type="dxa"/>
            <w:noWrap/>
            <w:hideMark/>
          </w:tcPr>
          <w:p w14:paraId="3C59438A" w14:textId="523213A2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13.9%</w:t>
            </w:r>
          </w:p>
        </w:tc>
      </w:tr>
      <w:tr w:rsidR="00C64665" w:rsidRPr="0006556D" w14:paraId="2D6C0F9F" w14:textId="77777777" w:rsidTr="00C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32B24DC4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2610" w:type="dxa"/>
            <w:noWrap/>
            <w:hideMark/>
          </w:tcPr>
          <w:p w14:paraId="7D5E1531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23.8% [22.3%, 25.4%]</w:t>
            </w:r>
          </w:p>
        </w:tc>
        <w:tc>
          <w:tcPr>
            <w:tcW w:w="2610" w:type="dxa"/>
            <w:noWrap/>
            <w:hideMark/>
          </w:tcPr>
          <w:p w14:paraId="1D5FF376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23.8% [22.2%, 25.3%]</w:t>
            </w:r>
          </w:p>
        </w:tc>
        <w:tc>
          <w:tcPr>
            <w:tcW w:w="2266" w:type="dxa"/>
            <w:noWrap/>
            <w:hideMark/>
          </w:tcPr>
          <w:p w14:paraId="050BB6AF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26.3% [24.8%, 28.0%]</w:t>
            </w:r>
          </w:p>
        </w:tc>
      </w:tr>
      <w:tr w:rsidR="00C64665" w:rsidRPr="0006556D" w14:paraId="52B3AD55" w14:textId="77777777" w:rsidTr="00C646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5A01B82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610" w:type="dxa"/>
            <w:noWrap/>
            <w:hideMark/>
          </w:tcPr>
          <w:p w14:paraId="0A4C0E6A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97.5% [97.2%, 97.7%]</w:t>
            </w:r>
          </w:p>
        </w:tc>
        <w:tc>
          <w:tcPr>
            <w:tcW w:w="2610" w:type="dxa"/>
            <w:noWrap/>
            <w:hideMark/>
          </w:tcPr>
          <w:p w14:paraId="22D1B73A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97.5% [97.2%, 97.7%]</w:t>
            </w:r>
          </w:p>
        </w:tc>
        <w:tc>
          <w:tcPr>
            <w:tcW w:w="2266" w:type="dxa"/>
            <w:noWrap/>
            <w:hideMark/>
          </w:tcPr>
          <w:p w14:paraId="626EE0D1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98.0% [97.8%, 98.2%]</w:t>
            </w:r>
          </w:p>
        </w:tc>
      </w:tr>
      <w:tr w:rsidR="00C64665" w:rsidRPr="0006556D" w14:paraId="3E655F8B" w14:textId="77777777" w:rsidTr="00C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20D75F0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2610" w:type="dxa"/>
            <w:noWrap/>
            <w:hideMark/>
          </w:tcPr>
          <w:p w14:paraId="69724CC8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60.3% [57.6%, 62.9%]</w:t>
            </w:r>
          </w:p>
        </w:tc>
        <w:tc>
          <w:tcPr>
            <w:tcW w:w="2610" w:type="dxa"/>
            <w:noWrap/>
            <w:hideMark/>
          </w:tcPr>
          <w:p w14:paraId="60F87144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60.1% [57.4%, 62.7%]</w:t>
            </w:r>
          </w:p>
        </w:tc>
        <w:tc>
          <w:tcPr>
            <w:tcW w:w="2266" w:type="dxa"/>
            <w:noWrap/>
            <w:hideMark/>
          </w:tcPr>
          <w:p w14:paraId="361E2B06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68.3% [65.7%, 70.8%]</w:t>
            </w:r>
          </w:p>
        </w:tc>
      </w:tr>
      <w:tr w:rsidR="00C64665" w:rsidRPr="0006556D" w14:paraId="682E6CFA" w14:textId="77777777" w:rsidTr="00C646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20F3395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2610" w:type="dxa"/>
            <w:noWrap/>
            <w:hideMark/>
          </w:tcPr>
          <w:p w14:paraId="2C3ABE09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87.3% [86.8%, 87.7%]</w:t>
            </w:r>
          </w:p>
        </w:tc>
        <w:tc>
          <w:tcPr>
            <w:tcW w:w="2610" w:type="dxa"/>
            <w:noWrap/>
            <w:hideMark/>
          </w:tcPr>
          <w:p w14:paraId="6499301E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87.2% [86.8%, 87.7%]</w:t>
            </w:r>
          </w:p>
        </w:tc>
        <w:tc>
          <w:tcPr>
            <w:tcW w:w="2266" w:type="dxa"/>
            <w:noWrap/>
            <w:hideMark/>
          </w:tcPr>
          <w:p w14:paraId="63D7C85C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88.1% [87.7%, 88.5%]</w:t>
            </w:r>
          </w:p>
        </w:tc>
      </w:tr>
      <w:tr w:rsidR="00C64665" w:rsidRPr="0006556D" w14:paraId="3DC871EF" w14:textId="77777777" w:rsidTr="00C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817A0D0" w14:textId="333639A4" w:rsidR="0006556D" w:rsidRPr="0006556D" w:rsidRDefault="002A6BC9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A6BC9">
              <w:rPr>
                <w:rFonts w:eastAsia="Times New Roman" w:cs="Arial"/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2610" w:type="dxa"/>
            <w:noWrap/>
            <w:hideMark/>
          </w:tcPr>
          <w:p w14:paraId="1D813E48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83 [0.82, 0.84]</w:t>
            </w:r>
          </w:p>
        </w:tc>
        <w:tc>
          <w:tcPr>
            <w:tcW w:w="2610" w:type="dxa"/>
            <w:noWrap/>
            <w:hideMark/>
          </w:tcPr>
          <w:p w14:paraId="023F0728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83 [0.83, 0.84]</w:t>
            </w:r>
          </w:p>
        </w:tc>
        <w:tc>
          <w:tcPr>
            <w:tcW w:w="2266" w:type="dxa"/>
            <w:noWrap/>
            <w:hideMark/>
          </w:tcPr>
          <w:p w14:paraId="47024972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85 [0.85, 0.86]</w:t>
            </w:r>
          </w:p>
        </w:tc>
      </w:tr>
      <w:tr w:rsidR="00C64665" w:rsidRPr="0006556D" w14:paraId="78FD88D3" w14:textId="77777777" w:rsidTr="00C646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4DC7AE4C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AUPRC</w:t>
            </w:r>
          </w:p>
        </w:tc>
        <w:tc>
          <w:tcPr>
            <w:tcW w:w="2610" w:type="dxa"/>
            <w:noWrap/>
            <w:hideMark/>
          </w:tcPr>
          <w:p w14:paraId="00767699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25 [0.24, 0.26]</w:t>
            </w:r>
          </w:p>
        </w:tc>
        <w:tc>
          <w:tcPr>
            <w:tcW w:w="2610" w:type="dxa"/>
            <w:noWrap/>
            <w:hideMark/>
          </w:tcPr>
          <w:p w14:paraId="5BB08F04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25 [0.24, 0.26]</w:t>
            </w:r>
          </w:p>
        </w:tc>
        <w:tc>
          <w:tcPr>
            <w:tcW w:w="2266" w:type="dxa"/>
            <w:noWrap/>
            <w:hideMark/>
          </w:tcPr>
          <w:p w14:paraId="1F6B7894" w14:textId="77777777" w:rsidR="0006556D" w:rsidRPr="0006556D" w:rsidRDefault="0006556D" w:rsidP="000655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28 [0.27, 0.30]</w:t>
            </w:r>
          </w:p>
        </w:tc>
      </w:tr>
      <w:tr w:rsidR="00C64665" w:rsidRPr="0006556D" w14:paraId="04E1B85A" w14:textId="77777777" w:rsidTr="00C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3176F64C" w14:textId="77777777" w:rsidR="0006556D" w:rsidRPr="0006556D" w:rsidRDefault="0006556D" w:rsidP="0006556D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2610" w:type="dxa"/>
            <w:noWrap/>
            <w:hideMark/>
          </w:tcPr>
          <w:p w14:paraId="3BD38DF6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610" w:type="dxa"/>
            <w:noWrap/>
            <w:hideMark/>
          </w:tcPr>
          <w:p w14:paraId="3DF9F3BA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66" w:type="dxa"/>
            <w:noWrap/>
            <w:hideMark/>
          </w:tcPr>
          <w:p w14:paraId="39080CD9" w14:textId="77777777" w:rsidR="0006556D" w:rsidRPr="0006556D" w:rsidRDefault="0006556D" w:rsidP="000655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556D">
              <w:rPr>
                <w:rFonts w:eastAsia="Times New Roman" w:cs="Arial"/>
                <w:color w:val="000000"/>
                <w:sz w:val="20"/>
                <w:szCs w:val="20"/>
              </w:rPr>
              <w:t>0.38</w:t>
            </w:r>
          </w:p>
        </w:tc>
      </w:tr>
    </w:tbl>
    <w:p w14:paraId="333984F7" w14:textId="35C32A98" w:rsidR="00186455" w:rsidRDefault="00186455" w:rsidP="00186455">
      <w:pPr>
        <w:spacing w:after="0" w:line="240" w:lineRule="auto"/>
        <w:rPr>
          <w:rFonts w:ascii="Arial" w:eastAsia="SimSun" w:hAnsi="Arial" w:cs="Arial"/>
          <w:sz w:val="16"/>
          <w:szCs w:val="16"/>
          <w:lang w:eastAsia="en-US"/>
        </w:rPr>
      </w:pPr>
      <w:r w:rsidRPr="003740AC">
        <w:rPr>
          <w:rFonts w:ascii="Arial" w:eastAsia="SimSun" w:hAnsi="Arial" w:cs="Arial"/>
          <w:b/>
          <w:bCs/>
          <w:sz w:val="16"/>
          <w:szCs w:val="16"/>
          <w:lang w:eastAsia="en-US"/>
        </w:rPr>
        <w:t>Abbreviations:</w:t>
      </w:r>
      <w:r w:rsidRPr="003740AC">
        <w:rPr>
          <w:rFonts w:ascii="Arial" w:eastAsia="SimSun" w:hAnsi="Arial" w:cs="Arial"/>
          <w:sz w:val="16"/>
          <w:szCs w:val="16"/>
          <w:lang w:eastAsia="en-US"/>
        </w:rPr>
        <w:t xml:space="preserve"> </w:t>
      </w:r>
      <w:r w:rsidR="002A6BC9" w:rsidRPr="002A6BC9">
        <w:rPr>
          <w:rFonts w:ascii="Arial" w:eastAsia="SimSun" w:hAnsi="Arial" w:cs="Arial"/>
          <w:sz w:val="16"/>
          <w:szCs w:val="16"/>
          <w:lang w:eastAsia="en-US"/>
        </w:rPr>
        <w:t>AUROC: area under the receiver operating characteristic curve</w:t>
      </w:r>
      <w:r w:rsidR="002A6BC9">
        <w:rPr>
          <w:rFonts w:ascii="Arial" w:eastAsia="SimSun" w:hAnsi="Arial" w:cs="Arial"/>
          <w:sz w:val="16"/>
          <w:szCs w:val="16"/>
          <w:lang w:eastAsia="en-US"/>
        </w:rPr>
        <w:t xml:space="preserve">, </w:t>
      </w:r>
      <w:r w:rsidRPr="00D25F30">
        <w:rPr>
          <w:rFonts w:ascii="Arial" w:eastAsia="SimSun" w:hAnsi="Arial" w:cs="Arial"/>
          <w:sz w:val="16"/>
          <w:szCs w:val="16"/>
          <w:lang w:eastAsia="en-US"/>
        </w:rPr>
        <w:t xml:space="preserve">AUPRC: area under the precision-recall curve, </w:t>
      </w:r>
      <w:r w:rsidRPr="003740AC">
        <w:rPr>
          <w:rFonts w:ascii="Arial" w:eastAsia="SimSun" w:hAnsi="Arial" w:cs="Arial"/>
          <w:sz w:val="16"/>
          <w:szCs w:val="16"/>
          <w:lang w:eastAsia="en-US"/>
        </w:rPr>
        <w:t>LTOT: long-term opioid therapy, FN: false negative (the number of cases incorrectly identified as non-LTOT), FP: false positive (the number of cases incorrectly identified as LTOT), TN: true negative (the number of cases correctly identified as non-LTOT), TP: true positive (the number of cases correctly identified as LTOT).</w:t>
      </w:r>
    </w:p>
    <w:p w14:paraId="5DDA7440" w14:textId="51450956" w:rsidR="007F0F81" w:rsidRDefault="006E6E0B">
      <w:pPr>
        <w:spacing w:line="278" w:lineRule="auto"/>
        <w:rPr>
          <w:rFonts w:ascii="Arial" w:eastAsia="SimSun" w:hAnsi="Arial" w:cs="Arial"/>
          <w:sz w:val="16"/>
          <w:szCs w:val="16"/>
          <w:lang w:eastAsia="en-US"/>
        </w:rPr>
      </w:pPr>
      <w:r w:rsidRPr="006E6E0B">
        <w:rPr>
          <w:rFonts w:ascii="Arial" w:eastAsia="SimSun" w:hAnsi="Arial" w:cs="Arial"/>
          <w:sz w:val="16"/>
          <w:szCs w:val="16"/>
          <w:lang w:eastAsia="en-US"/>
        </w:rPr>
        <w:t>Compared with our elastic</w:t>
      </w:r>
      <w:r>
        <w:rPr>
          <w:rFonts w:ascii="Arial" w:eastAsia="SimSun" w:hAnsi="Arial" w:cs="Arial"/>
          <w:sz w:val="16"/>
          <w:szCs w:val="16"/>
          <w:lang w:eastAsia="en-US"/>
        </w:rPr>
        <w:t xml:space="preserve"> </w:t>
      </w:r>
      <w:r w:rsidRPr="006E6E0B">
        <w:rPr>
          <w:rFonts w:ascii="Arial" w:eastAsia="SimSun" w:hAnsi="Arial" w:cs="Arial"/>
          <w:sz w:val="16"/>
          <w:szCs w:val="16"/>
          <w:lang w:eastAsia="en-US"/>
        </w:rPr>
        <w:t xml:space="preserve">net model, the alternative models achieve comparable </w:t>
      </w:r>
      <w:r w:rsidR="00544D24">
        <w:rPr>
          <w:rFonts w:ascii="Arial" w:eastAsia="SimSun" w:hAnsi="Arial" w:cs="Arial"/>
          <w:sz w:val="16"/>
          <w:szCs w:val="16"/>
          <w:lang w:eastAsia="en-US"/>
        </w:rPr>
        <w:t>AUROC/</w:t>
      </w:r>
      <w:r w:rsidRPr="006E6E0B">
        <w:rPr>
          <w:rFonts w:ascii="Arial" w:eastAsia="SimSun" w:hAnsi="Arial" w:cs="Arial"/>
          <w:sz w:val="16"/>
          <w:szCs w:val="16"/>
          <w:lang w:eastAsia="en-US"/>
        </w:rPr>
        <w:t xml:space="preserve">C-statistic (&gt;0.83); however, their F1 scores (&lt;0.4) and sensitivities (&lt;30%) are low, </w:t>
      </w:r>
      <w:r w:rsidR="0035581E">
        <w:rPr>
          <w:rFonts w:ascii="Arial" w:eastAsia="SimSun" w:hAnsi="Arial" w:cs="Arial"/>
          <w:sz w:val="16"/>
          <w:szCs w:val="16"/>
          <w:lang w:eastAsia="en-US"/>
        </w:rPr>
        <w:t>making</w:t>
      </w:r>
      <w:r w:rsidRPr="006E6E0B">
        <w:rPr>
          <w:rFonts w:ascii="Arial" w:eastAsia="SimSun" w:hAnsi="Arial" w:cs="Arial"/>
          <w:sz w:val="16"/>
          <w:szCs w:val="16"/>
          <w:lang w:eastAsia="en-US"/>
        </w:rPr>
        <w:t xml:space="preserve"> them ineffective for detecting LTOT patients</w:t>
      </w:r>
      <w:r w:rsidR="00AC3B86">
        <w:rPr>
          <w:rFonts w:ascii="Arial" w:eastAsia="SimSun" w:hAnsi="Arial" w:cs="Arial"/>
          <w:sz w:val="16"/>
          <w:szCs w:val="16"/>
          <w:lang w:eastAsia="en-US"/>
        </w:rPr>
        <w:t xml:space="preserve">, which is </w:t>
      </w:r>
      <w:r w:rsidRPr="006E6E0B">
        <w:rPr>
          <w:rFonts w:ascii="Arial" w:eastAsia="SimSun" w:hAnsi="Arial" w:cs="Arial"/>
          <w:sz w:val="16"/>
          <w:szCs w:val="16"/>
          <w:lang w:eastAsia="en-US"/>
        </w:rPr>
        <w:t>a critical consideration given the low prevalence of LTOT.</w:t>
      </w:r>
    </w:p>
    <w:p w14:paraId="32293596" w14:textId="77777777" w:rsidR="007F0F81" w:rsidRDefault="007F0F81">
      <w:pPr>
        <w:spacing w:line="278" w:lineRule="auto"/>
        <w:rPr>
          <w:rFonts w:ascii="Arial" w:eastAsia="SimSun" w:hAnsi="Arial" w:cs="Arial"/>
          <w:sz w:val="16"/>
          <w:szCs w:val="16"/>
          <w:lang w:eastAsia="en-US"/>
        </w:rPr>
      </w:pPr>
      <w:r>
        <w:rPr>
          <w:rFonts w:ascii="Arial" w:eastAsia="SimSun" w:hAnsi="Arial" w:cs="Arial"/>
          <w:sz w:val="16"/>
          <w:szCs w:val="16"/>
          <w:lang w:eastAsia="en-US"/>
        </w:rPr>
        <w:br w:type="page"/>
      </w:r>
    </w:p>
    <w:p w14:paraId="71F99B79" w14:textId="1B2F4302" w:rsidR="007F0F81" w:rsidRPr="00810CB1" w:rsidRDefault="007F0F81" w:rsidP="007F0F81">
      <w:pPr>
        <w:rPr>
          <w:rFonts w:ascii="Arial" w:hAnsi="Arial" w:cs="Arial"/>
          <w:b/>
          <w:bCs/>
          <w:sz w:val="24"/>
          <w:szCs w:val="24"/>
        </w:rPr>
      </w:pPr>
      <w:r w:rsidRPr="00D6202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1615C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D6202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810CB1">
        <w:rPr>
          <w:rFonts w:ascii="Arial" w:hAnsi="Arial" w:cs="Arial"/>
          <w:b/>
          <w:bCs/>
          <w:sz w:val="24"/>
          <w:szCs w:val="24"/>
        </w:rPr>
        <w:t xml:space="preserve">Performance Metrics Used in the Study </w:t>
      </w:r>
    </w:p>
    <w:tbl>
      <w:tblPr>
        <w:tblStyle w:val="PlainTable2"/>
        <w:tblW w:w="9372" w:type="dxa"/>
        <w:tblBorders>
          <w:top w:val="single" w:sz="4" w:space="0" w:color="7F7F7F"/>
          <w:bottom w:val="single" w:sz="4" w:space="0" w:color="7F7F7F"/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1459"/>
        <w:gridCol w:w="2908"/>
        <w:gridCol w:w="5005"/>
      </w:tblGrid>
      <w:tr w:rsidR="007F0F81" w:rsidRPr="003740AC" w14:paraId="04D16881" w14:textId="77777777" w:rsidTr="00EA5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tcBorders>
              <w:bottom w:val="none" w:sz="0" w:space="0" w:color="auto"/>
            </w:tcBorders>
            <w:vAlign w:val="center"/>
          </w:tcPr>
          <w:p w14:paraId="0FCE64F3" w14:textId="77777777" w:rsidR="007F0F81" w:rsidRPr="003740AC" w:rsidRDefault="007F0F81" w:rsidP="00EA5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Metrics</w:t>
            </w:r>
          </w:p>
        </w:tc>
        <w:tc>
          <w:tcPr>
            <w:tcW w:w="2908" w:type="dxa"/>
            <w:tcBorders>
              <w:bottom w:val="none" w:sz="0" w:space="0" w:color="auto"/>
            </w:tcBorders>
            <w:vAlign w:val="center"/>
          </w:tcPr>
          <w:p w14:paraId="7C0378A5" w14:textId="77777777" w:rsidR="007F0F81" w:rsidRPr="003740AC" w:rsidRDefault="007F0F81" w:rsidP="00EA5A4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Equation</w:t>
            </w:r>
          </w:p>
        </w:tc>
        <w:tc>
          <w:tcPr>
            <w:tcW w:w="5005" w:type="dxa"/>
            <w:tcBorders>
              <w:bottom w:val="none" w:sz="0" w:space="0" w:color="auto"/>
            </w:tcBorders>
            <w:vAlign w:val="center"/>
          </w:tcPr>
          <w:p w14:paraId="2C383EE4" w14:textId="77777777" w:rsidR="007F0F81" w:rsidRPr="003740AC" w:rsidRDefault="007F0F81" w:rsidP="00EA5A4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Description</w:t>
            </w:r>
          </w:p>
        </w:tc>
      </w:tr>
      <w:tr w:rsidR="007F0F81" w:rsidRPr="003740AC" w14:paraId="429490E9" w14:textId="77777777" w:rsidTr="00EA5A41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</w:tcPr>
          <w:p w14:paraId="70A2CEC3" w14:textId="77777777" w:rsidR="007F0F81" w:rsidRPr="003740AC" w:rsidRDefault="007F0F81" w:rsidP="00EA5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Accuracy</w:t>
            </w:r>
          </w:p>
        </w:tc>
        <w:tc>
          <w:tcPr>
            <w:tcW w:w="2908" w:type="dxa"/>
            <w:vAlign w:val="center"/>
          </w:tcPr>
          <w:p w14:paraId="30E30DFF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Accuracy=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+TN+FP+FN</m:t>
                    </m:r>
                  </m:den>
                </m:f>
              </m:oMath>
            </m:oMathPara>
          </w:p>
        </w:tc>
        <w:tc>
          <w:tcPr>
            <w:tcW w:w="5005" w:type="dxa"/>
            <w:vAlign w:val="center"/>
          </w:tcPr>
          <w:p w14:paraId="119CAC8E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 xml:space="preserve">Measures the proportion of correctly identifying LTOT cases and non-cases </w:t>
            </w:r>
          </w:p>
        </w:tc>
      </w:tr>
      <w:tr w:rsidR="007F0F81" w:rsidRPr="003740AC" w14:paraId="10333124" w14:textId="77777777" w:rsidTr="00EA5A4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</w:tcPr>
          <w:p w14:paraId="588825DE" w14:textId="77777777" w:rsidR="007F0F81" w:rsidRPr="003740AC" w:rsidRDefault="007F0F81" w:rsidP="00EA5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AU</w:t>
            </w:r>
            <w:r>
              <w:rPr>
                <w:rFonts w:cs="Arial"/>
                <w:sz w:val="20"/>
                <w:szCs w:val="20"/>
              </w:rPr>
              <w:t>RO</w:t>
            </w:r>
            <w:r w:rsidRPr="003740AC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2908" w:type="dxa"/>
            <w:vAlign w:val="center"/>
          </w:tcPr>
          <w:p w14:paraId="7A218CB6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i/>
                <w:sz w:val="20"/>
                <w:szCs w:val="20"/>
              </w:rPr>
              <w:t>Sensitivity vs. (1- Specificity)</w:t>
            </w:r>
          </w:p>
        </w:tc>
        <w:tc>
          <w:tcPr>
            <w:tcW w:w="5005" w:type="dxa"/>
            <w:vAlign w:val="center"/>
          </w:tcPr>
          <w:p w14:paraId="742024DD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Quantifies the overall performance of a classification model based on its receiver operating characteristic curve</w:t>
            </w:r>
          </w:p>
        </w:tc>
      </w:tr>
      <w:tr w:rsidR="007F0F81" w:rsidRPr="003740AC" w14:paraId="458DFD4F" w14:textId="77777777" w:rsidTr="00EA5A41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</w:tcPr>
          <w:p w14:paraId="16F0F97D" w14:textId="77777777" w:rsidR="007F0F81" w:rsidRPr="003740AC" w:rsidRDefault="007F0F81" w:rsidP="00EA5A4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PRC</w:t>
            </w:r>
          </w:p>
        </w:tc>
        <w:tc>
          <w:tcPr>
            <w:tcW w:w="2908" w:type="dxa"/>
            <w:vAlign w:val="center"/>
          </w:tcPr>
          <w:p w14:paraId="359FE7DC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 xml:space="preserve">Precision vs. </w:t>
            </w:r>
            <w:r w:rsidRPr="00D25F30">
              <w:rPr>
                <w:rFonts w:cs="Arial"/>
                <w:i/>
                <w:sz w:val="20"/>
                <w:szCs w:val="20"/>
              </w:rPr>
              <w:t>Sensitivity</w:t>
            </w:r>
          </w:p>
        </w:tc>
        <w:tc>
          <w:tcPr>
            <w:tcW w:w="5005" w:type="dxa"/>
            <w:vAlign w:val="center"/>
          </w:tcPr>
          <w:p w14:paraId="528EA648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 xml:space="preserve">Quantifies the overall performance of a classification model based on its </w:t>
            </w:r>
            <w:r w:rsidRPr="00440E72">
              <w:rPr>
                <w:rFonts w:cs="Arial"/>
                <w:sz w:val="20"/>
                <w:szCs w:val="20"/>
              </w:rPr>
              <w:t>precision-recall curve</w:t>
            </w:r>
          </w:p>
        </w:tc>
      </w:tr>
      <w:tr w:rsidR="007F0F81" w:rsidRPr="003740AC" w14:paraId="15D3819A" w14:textId="77777777" w:rsidTr="00EA5A4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</w:tcPr>
          <w:p w14:paraId="733BA1C7" w14:textId="77777777" w:rsidR="007F0F81" w:rsidRPr="003740AC" w:rsidRDefault="007F0F81" w:rsidP="00EA5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Precision</w:t>
            </w:r>
          </w:p>
        </w:tc>
        <w:tc>
          <w:tcPr>
            <w:tcW w:w="2908" w:type="dxa"/>
            <w:vAlign w:val="center"/>
          </w:tcPr>
          <w:p w14:paraId="51BA4694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Precision=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5005" w:type="dxa"/>
            <w:vAlign w:val="center"/>
          </w:tcPr>
          <w:p w14:paraId="72327C32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Measures the proportion of predicted LTOT cases that truly have LTOT</w:t>
            </w:r>
          </w:p>
        </w:tc>
      </w:tr>
      <w:tr w:rsidR="007F0F81" w:rsidRPr="003740AC" w14:paraId="5890096A" w14:textId="77777777" w:rsidTr="00EA5A41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</w:tcPr>
          <w:p w14:paraId="6E1FB919" w14:textId="77777777" w:rsidR="007F0F81" w:rsidRPr="003740AC" w:rsidRDefault="007F0F81" w:rsidP="00EA5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Sensitivity</w:t>
            </w:r>
            <w:r>
              <w:rPr>
                <w:rFonts w:cs="Arial"/>
                <w:sz w:val="20"/>
                <w:szCs w:val="20"/>
              </w:rPr>
              <w:t xml:space="preserve"> (Recall)</w:t>
            </w:r>
          </w:p>
        </w:tc>
        <w:tc>
          <w:tcPr>
            <w:tcW w:w="2908" w:type="dxa"/>
            <w:vAlign w:val="center"/>
          </w:tcPr>
          <w:p w14:paraId="520CF136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Sensitivity=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5005" w:type="dxa"/>
            <w:vAlign w:val="center"/>
          </w:tcPr>
          <w:p w14:paraId="558E8BA5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Measures the proportion of true LTOT cases that are correctly identified by the algorithm</w:t>
            </w:r>
          </w:p>
        </w:tc>
      </w:tr>
      <w:tr w:rsidR="007F0F81" w:rsidRPr="003740AC" w14:paraId="25F8F2DB" w14:textId="77777777" w:rsidTr="00EA5A4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</w:tcPr>
          <w:p w14:paraId="28C6047F" w14:textId="77777777" w:rsidR="007F0F81" w:rsidRPr="003740AC" w:rsidRDefault="007F0F81" w:rsidP="00EA5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Specificity</w:t>
            </w:r>
          </w:p>
        </w:tc>
        <w:tc>
          <w:tcPr>
            <w:tcW w:w="2908" w:type="dxa"/>
            <w:vAlign w:val="center"/>
          </w:tcPr>
          <w:p w14:paraId="4FA73F92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Specificity=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N+FP</m:t>
                    </m:r>
                  </m:den>
                </m:f>
              </m:oMath>
            </m:oMathPara>
          </w:p>
        </w:tc>
        <w:tc>
          <w:tcPr>
            <w:tcW w:w="5005" w:type="dxa"/>
            <w:vAlign w:val="center"/>
          </w:tcPr>
          <w:p w14:paraId="5E3EB029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Measures the proportion of non-LTOT cases that are correctly identified by the algorithm</w:t>
            </w:r>
          </w:p>
        </w:tc>
      </w:tr>
      <w:tr w:rsidR="007F0F81" w:rsidRPr="003740AC" w14:paraId="0AAB1F7B" w14:textId="77777777" w:rsidTr="00EA5A4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</w:tcPr>
          <w:p w14:paraId="5A898CDB" w14:textId="77777777" w:rsidR="007F0F81" w:rsidRPr="003740AC" w:rsidRDefault="007F0F81" w:rsidP="00EA5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F1 score</w:t>
            </w:r>
          </w:p>
        </w:tc>
        <w:tc>
          <w:tcPr>
            <w:tcW w:w="2908" w:type="dxa"/>
            <w:vAlign w:val="center"/>
          </w:tcPr>
          <w:p w14:paraId="69ED8A78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F1=</m:t>
                </m:r>
                <m:f>
                  <m:fPr>
                    <m:ctrlPr>
                      <w:rPr>
                        <w:rFonts w:ascii="Cambria Math" w:eastAsia="DengXian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TP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TP+FP+FN</m:t>
                    </m:r>
                  </m:den>
                </m:f>
              </m:oMath>
            </m:oMathPara>
          </w:p>
        </w:tc>
        <w:tc>
          <w:tcPr>
            <w:tcW w:w="5005" w:type="dxa"/>
            <w:vAlign w:val="center"/>
          </w:tcPr>
          <w:p w14:paraId="58E6006C" w14:textId="77777777" w:rsidR="007F0F81" w:rsidRPr="003740AC" w:rsidRDefault="007F0F81" w:rsidP="00EA5A4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740AC">
              <w:rPr>
                <w:rFonts w:cs="Arial"/>
                <w:sz w:val="20"/>
                <w:szCs w:val="20"/>
              </w:rPr>
              <w:t>The harmonic mean of precision and sensitivity</w:t>
            </w:r>
          </w:p>
        </w:tc>
      </w:tr>
    </w:tbl>
    <w:p w14:paraId="61E368E7" w14:textId="77777777" w:rsidR="007F0F81" w:rsidRPr="003740AC" w:rsidRDefault="007F0F81" w:rsidP="007F0F81">
      <w:pPr>
        <w:spacing w:after="0" w:line="240" w:lineRule="auto"/>
        <w:rPr>
          <w:rFonts w:ascii="Arial" w:eastAsia="SimSun" w:hAnsi="Arial" w:cs="Arial"/>
          <w:sz w:val="16"/>
          <w:szCs w:val="16"/>
          <w:lang w:eastAsia="en-US"/>
        </w:rPr>
      </w:pPr>
      <w:r w:rsidRPr="003740AC">
        <w:rPr>
          <w:rFonts w:ascii="Arial" w:eastAsia="SimSun" w:hAnsi="Arial" w:cs="Arial"/>
          <w:b/>
          <w:bCs/>
          <w:sz w:val="16"/>
          <w:szCs w:val="16"/>
          <w:lang w:eastAsia="en-US"/>
        </w:rPr>
        <w:t>Abbreviations:</w:t>
      </w:r>
      <w:r w:rsidRPr="003740AC">
        <w:rPr>
          <w:rFonts w:ascii="Arial" w:eastAsia="SimSun" w:hAnsi="Arial" w:cs="Arial"/>
          <w:sz w:val="16"/>
          <w:szCs w:val="16"/>
          <w:lang w:eastAsia="en-US"/>
        </w:rPr>
        <w:t xml:space="preserve"> AU</w:t>
      </w:r>
      <w:r>
        <w:rPr>
          <w:rFonts w:ascii="Arial" w:eastAsia="SimSun" w:hAnsi="Arial" w:cs="Arial"/>
          <w:sz w:val="16"/>
          <w:szCs w:val="16"/>
          <w:lang w:eastAsia="en-US"/>
        </w:rPr>
        <w:t>RO</w:t>
      </w:r>
      <w:r w:rsidRPr="003740AC">
        <w:rPr>
          <w:rFonts w:ascii="Arial" w:eastAsia="SimSun" w:hAnsi="Arial" w:cs="Arial"/>
          <w:sz w:val="16"/>
          <w:szCs w:val="16"/>
          <w:lang w:eastAsia="en-US"/>
        </w:rPr>
        <w:t xml:space="preserve">C: area under the receiver operating characteristic curve, </w:t>
      </w:r>
      <w:r w:rsidRPr="00D25F30">
        <w:rPr>
          <w:rFonts w:ascii="Arial" w:eastAsia="SimSun" w:hAnsi="Arial" w:cs="Arial"/>
          <w:sz w:val="16"/>
          <w:szCs w:val="16"/>
          <w:lang w:eastAsia="en-US"/>
        </w:rPr>
        <w:t xml:space="preserve">AUPRC: area under the precision-recall curve, </w:t>
      </w:r>
      <w:r w:rsidRPr="003740AC">
        <w:rPr>
          <w:rFonts w:ascii="Arial" w:eastAsia="SimSun" w:hAnsi="Arial" w:cs="Arial"/>
          <w:sz w:val="16"/>
          <w:szCs w:val="16"/>
          <w:lang w:eastAsia="en-US"/>
        </w:rPr>
        <w:t>LTOT: long-term opioid therapy, FN: false negative (the number of cases incorrectly identified as non-LTOT), FP: false positive (the number of cases incorrectly identified as LTOT), TN: true negative (the number of cases correctly identified as non-LTOT), TP: true positive (the number of cases correctly identified as LTOT).</w:t>
      </w:r>
    </w:p>
    <w:p w14:paraId="60317C7B" w14:textId="2119C779" w:rsidR="007F0F81" w:rsidRDefault="007F0F81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506418C" w14:textId="1AF222EE" w:rsidR="00515E2B" w:rsidRPr="00A77949" w:rsidRDefault="00A77949" w:rsidP="00A77949">
      <w:pPr>
        <w:spacing w:line="278" w:lineRule="auto"/>
        <w:rPr>
          <w:rFonts w:ascii="Arial" w:hAnsi="Arial" w:cs="Arial"/>
          <w:b/>
          <w:bCs/>
          <w:sz w:val="24"/>
          <w:szCs w:val="24"/>
        </w:rPr>
      </w:pPr>
      <w:r w:rsidRPr="00ED08A7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71615C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ED08A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A77949">
        <w:rPr>
          <w:rFonts w:ascii="Arial" w:hAnsi="Arial" w:cs="Arial"/>
          <w:b/>
          <w:bCs/>
          <w:sz w:val="24"/>
          <w:szCs w:val="24"/>
        </w:rPr>
        <w:t>ICD-10-CM and CPT Codes Used in the Study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2335"/>
        <w:gridCol w:w="7020"/>
      </w:tblGrid>
      <w:tr w:rsidR="00A77949" w:rsidRPr="00D124D3" w14:paraId="45C2950F" w14:textId="77777777" w:rsidTr="00A77949">
        <w:trPr>
          <w:trHeight w:val="29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985B6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B85A3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CD-10-CM and CPT Codes </w:t>
            </w:r>
          </w:p>
        </w:tc>
      </w:tr>
      <w:tr w:rsidR="00A77949" w:rsidRPr="00D124D3" w14:paraId="31629BC4" w14:textId="77777777" w:rsidTr="00A77949">
        <w:trPr>
          <w:trHeight w:val="143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D27EE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 disorde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1BA3D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0.1x, F10.2x</w:t>
            </w:r>
          </w:p>
        </w:tc>
      </w:tr>
      <w:tr w:rsidR="00A77949" w:rsidRPr="00D124D3" w14:paraId="03673B70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E6D5E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68DB5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6.4, F40.x-F42.x, F43.0, F44.9, F45.8, F48.8, F48.9, F99, R45.7, F93.8</w:t>
            </w:r>
          </w:p>
        </w:tc>
      </w:tr>
      <w:tr w:rsidR="00A77949" w:rsidRPr="00D124D3" w14:paraId="4D735A63" w14:textId="77777777" w:rsidTr="00A77949">
        <w:trPr>
          <w:trHeight w:val="113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FF3B5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152D30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0.00, M40.209, M40.299, M40.4, M40.5, M41.00, M41.20, M41.30, M41.80, M41.9, M43.00, M43.10, M43.27, M43.28, M43.8X9, M45.9, M46.00, M46.1, M46.40, M46.45, M46.47, M46.5, M46.8, M46.9, M47.14, M47.15, M47.16, M48.00, M48.04, M48.06, M48.08, M48.1, M48.2, M48.3, M48.9, M49.8, M51.04, M51.05, M51.06, M51.2, M51.3, M51.36, M51.37, M51.46, M51.47, M51.8, M51.9, M53.2X7, M53.2X8, M53.3, M53.9, M54.08, M54.14, M54.15, M54.16, M54.17, M54.30, M54.5, M54.6, M54.89, M54.9, M96.1, M96.2, M96.3, M96.4, M96.5, M99.02, M99.03, M99.04, M99.83, M99.84, Q76.0, Q76.1, Q76.419, Q76.49, S12.9XXA, S22.009A, S23.101A, S23.3XXA, S23.8XXA, S23.9XXA, S32.009A, S32.10XA, S32.2XXA, S33.101A, S33.2XXA, S33.5XXA, S33.6XXA, S33.8XXA, S33.9XXA</w:t>
            </w:r>
          </w:p>
        </w:tc>
      </w:tr>
      <w:tr w:rsidR="00A77949" w:rsidRPr="00D124D3" w14:paraId="46F14E39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F5A89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loss anemia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11A0E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0.0</w:t>
            </w:r>
          </w:p>
        </w:tc>
      </w:tr>
      <w:tr w:rsidR="00A77949" w:rsidRPr="00D124D3" w14:paraId="33C16ECB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2B0F5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B6F16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27.8, I27.9, J40.x-J47.x, J60.x-J67.x, J68.4, J70.1, J70.3</w:t>
            </w:r>
          </w:p>
        </w:tc>
      </w:tr>
      <w:tr w:rsidR="00A77949" w:rsidRPr="00D124D3" w14:paraId="58F80497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42662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al symptoms and sign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13FC3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45.x</w:t>
            </w:r>
          </w:p>
        </w:tc>
      </w:tr>
      <w:tr w:rsidR="00A77949" w:rsidRPr="00D124D3" w14:paraId="01B1505A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4EC26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438BC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.x-I13.x, I15.x</w:t>
            </w:r>
          </w:p>
        </w:tc>
      </w:tr>
      <w:tr w:rsidR="00A77949" w:rsidRPr="00D124D3" w14:paraId="4C2EDBF8" w14:textId="77777777" w:rsidTr="00A77949">
        <w:trPr>
          <w:trHeight w:val="290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644E30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-time injuries/major surgerie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8317A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00.x-S99.x, T07.x, T14.x-T28.x, T30.x-T34.x, T36.x-T88.x, Y83.x, Y84.x </w:t>
            </w:r>
          </w:p>
        </w:tc>
      </w:tr>
      <w:tr w:rsidR="00A77949" w:rsidRPr="00D124D3" w14:paraId="42A6C9C2" w14:textId="77777777" w:rsidTr="00BC6BA2">
        <w:trPr>
          <w:trHeight w:val="503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98EAA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2D3DE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PT codes: </w:t>
            </w: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008, 11970, 19101, 19105, 19110, 19112, 19120, 19125, 19126, 19300, 19301, 19302, 19303, 19305, 19306, 19307, 19316, 19318, 19324, 19325, 19328, 19330, 19340, 19342, 19350, 19355, 19357, 19361, 19364, 19366, 19367, 19368, 19369, 19370, 19371, 19380, 20101, 20102, 21603, 22220, 22222, 22224, 22532, 22533, 22548, 22551, 22554, 22556, 22558, 22586, 22590, 22595, 22600, 22610, 22612, 22630, 22633, 22800, 22802, 22804, 22808, 22810, 22812, 22856, 22857, 22861, 22862, 22867, 23615, 23616, 23630, 23670, 23680, 23900, 23920, 24515, 24516, 24545, 24546, 24575, 24579, 24586, 24587, 24635, 24665, 24666, 24685, 24900, 24920, 24930, 24931, 25337, 25515, 25525, 25526, 25545, 25574, 25575, 25607, 25608, 25609, 25652, 25900, 25905, 25909, 25920, 25922, 25924, 25927, 25929, 25931, 26235, 26236, 26551, 26910, 26951, 26952, 27125, 27130, 27132, 27134, 27137, 27138, 27177, 27178, 27179, 27181, 27236, 27244, 27245, 27248, 27254, 27269, 27280, 27290, 27295, 27438, 27440, 27441, 27442, 27443, 27445, 27446, 27447, 27486, 27487, 27506, 27507, 27511, 27513, 27514, 27519, 27535, 27536, 27540, 27590, 27591, 27592, 27598, 27758, 27759, 27766, 27769, 27784, 27792, 27814, 27822, 27823, 27826, 27827, 27828, 27829, 27880, 27881, 27882, 27884, 27886, 27888, 27889, 28124, 28126, 28160, 28800, 28805, 28810, 28820, 28825, 31300, 31360, 31365, 31367, 31368, 31370, 31375, 31380, 31382, 31390, 31395, 31400, 31420, 31551, 31552, 31553, 31554, 31560, 31561, 31580, 31584, 31587, 31590, 31591, 31592, 31599, 31770, 31775, 32096, 32097, 32100, 32110, 32120, 32124, 32140, 32141, 32151, 32200, 32215, 32220, 32225, 32310, 32320, 32440, 32442, 32445, 32480, 32482, 32484, 32486, 32488, 32491, 32501, 32503, 32504, 32505, 32506, 32507, 32540, 32553, 32607, 32608, 32609, 32651, 32652, 32655, 32658, 32659, 32661, 32662, 32663, 32666, 32667, 32668, 32669, 32670, 32671, 32672, 32800, 32815, 32905, 32906, 32940, 32960, 33020, 33025, 33030, 33031, 33050, 33120, 33130, 33202, 33203, 33206, 33207, 33208, 33212, 33213, 33214, 33215, 33216, 33217, 33218, 33220, 33221, 33222, 33223, 33224, 33225, 33226, 33227, 33228, 33229, 33230, 33231, 33233, 33234, 33235, 33236, 33237, 33238, </w:t>
            </w: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33240, 33241, 33243, 33244, 33249, 33250, 33251, 33254, 33255, 33256, 33257, 33258, 33259, 33261, 33262, 33263, 33264, 33265, 33266, 33267, 33268, 33269, 33270, 33271, 33272, 33273, 33300, 33305, 33310, 33315, 33365, 33366, 33390, 33391, 33404, 33405, 33406, 33410, 33411, 33412, 33413, 33414, 33415, 33416, 33417, 33420, 33422, 33425, 33426, 33427, 33430, 33440, 33460, 33463, 33464, 33465, 33468, 33470, 33471, 33474, 33475, 33476, 33478, 33496, 33509, 33510, 33511, 33512, 33513, 33514, 33516, 33533, 33534, 33535, 33536, 33542, 33545, 33548, 33600, 33602, 33608, 33610, 33611, 33612, 33615, 33617, 33619, 33641, 33645, 33647, 33660, 33665, 33670, 33675, 33676, 33677, 33681, 33684, 33688, 33692, 33694, 33697, 33702, 33710, 33720, 33722, 33732, 33735, 33736, 33737, 33770, 33774, 33776, 33780, 33782, 33783, 33786, 33813, 33814, 33889, 33920, 33927, 33928, 33929, 33935, 33945, 33975, 33976, 33977, 33978, 33979, 33980, 34830, 34831, 34832, 35081, 35082, 35091, 35092, 35102, 35103, 35301, 35390, 35501, 35506, 35508, 35509, 35510, 35511, 35512, 35515, 35516, 35518, 35521, 35522, 35523, 35525, 35533, 35556, 35558, 35566, 35570, 35571, 35583, 35585, 35587, 35600, 35616, 35621, 35623, 35650, 35654, 35656, 35661, 35666, 35671, 35686, 35840, 36800, 36810, 36815, 36818, 36819, 36820, 36821, 36825, 36830, 36832, 36833, 36838, 38100, 38101, 38102, 38115, 38120, 38308, 38542, 38720, 38724, 39000, 39010, 39200, 39220, 39501, 39503, 39540, 39541, 39545, 39560, 39561, 41135, 41140, 41145, 41155, 42420, 42425, 42426, 43117, 43118, 43121, 43122, 43286, 43287, 43288, 43320, 43332, 43333, 43360, 43496, 43500, 43501, 43502, 43520, 43605, 43610, 43611, 43620, 43621, 43622, 43631, 43632, 43633, 43634, 43640, 43641, 43644, 43645, 43770, 43771, 43772, 43773, 43774, 43775, 43800, 43810, 43820, 43825, 43840, 43842, 43843, 43845, 43846, 43847, 43848, 43850, 43855, 43860, 43865, 43870, 43880, 43886, 43887, 43888, 44005, 44010, 44020, 44021, 44025, 44110, 44111, 44120, 44125, 44126, 44127, 44130, 44137, 44140, 44141, 44143, 44144, 44145, 44146, 44147, 44150, 44151, 44155, 44156, 44157, 44158, 44160, 44180, 44186, 44187, 44188, 44202, 44204, 44205, 44206, 44207, 44208, 44210, 44211, 44212, 44213, 44227, 44300, 44310, 44312, 44314, 44316, 44320, 44322, 44340, 44345, 44346, 44602, 44603, 44604, 44605, 44615, 44620, 44625, 44626, 44640, 44650, 44700, 44800, 44820, 44850, 44900, 44950, 44955, 44960, 44970, 44979, 45110, 45111, 45112, 45113, 45114, 45116, 45119, 45120, 45121, 45126, 45136, 45395, 45397, 45562, 45563, 47010, 47015, 47100, 47120, 47122, 47125, 47130, 47135, 47140, 47141, 47142, 47300, 47350, 47360, 47361, 47362, 47370, 47371, 47379, 47380, 47381, 47400, 47420, 47425, 47460, 47480, 47562, 47563, 47564, 47570, 47600, 47605, 47610, 47612, 47620, 47700, 47701, 47711, 47712, 47715, 47720, 47721, 47740, 47741, 47760, 47765, 47780, 47785, 47800, 47802, 47900, 48000, 48001, 48020, 48100, 48105, 48120, 48140, 48145, 48146, 48148, 48150, 48152, 48153, 48154, 48155, 48160, 48500, 48510, 48520, 48540, 48545, 48548, 49000, 49002, 49010, 49013, 49014, 49020, 49040, 49060, 49203, 49204, 49205, 49215, 49220, 49250, 49255, 49320, 49321, 49324, 49325, 49326, 49402, 49412, 49419, 49421, 49425, 49426, 49491, 49492, 49495, 49496, 49500, 49501, 49505, 49507, 49520, 49521, 49525, 49550, 49553, 49555, 49557, 49560, 49561, 49565, 49566, 49570, 49572, 49580, 49582, 49585, 49587, 49590, 49600, 49605, 49606, 49610, 49611, 49650, 49651, 49652, 49653, 49654, 49655, 49656, 49657, 49659, 49900, 49905, 49906, 50010, 50020, 50040, 50045, 50060, 50065, 50070, 50075, 50120, 50125, 50130, 50135, 50205, 50220, 50225, 50230, 50234, 50236, 50240, 50250, 50280, 50290, 50320, 50340, 50360, 50365, 50380, 50400, 50405, 50541, 50542, 50543, 50545, 50546, 50547, 50548, 50549, 51925, 55705, 55810, 55812, 55815, 55821, 55831, 55840, 55842, 55845, 55866, 57307, 58150, 58152, 58180, 58200, 58210, 58240, 58260, 58262, 58263, </w:t>
            </w: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8267, 58270, 58275, 58280, 58285, 58290, 58291, 58292, 58293, 58294, 58541, 58542, 58543, 58544, 58548, 58550, 58552, 58553, 58554, 58570, 58571, 58572, 58573, 58575, 58660, 58661, 58662, 58679, 58720, 58740, 58800, 58805, 58820, 58822, 58825, 58900, 58920, 58925, 58940, 58943, 58950, 58951, 58952, 58953, 58954, 58956, 58960, 58970, 59100, 59510, 59514, 59515, 59525, 59618, 59620, 59622, 59857, 60000, 60200, 60210, 60212, 60220, 60225, 60240, 60252, 60254, 60260, 60270, 60271, 60280, 60281, 60500, 60502, 60505, 60512, 61105, 61107, 61108, 61120, 61140, 61150, 61151, 61154, 61156, 61210, 61250, 61253, 61304, 61305, 61312, 61313, 61314, 61315, 61320, 61321, 61322, 61323, 61330, 61333, 61340, 61343, 61345, 61458, 61460, 61510, 61512, 61514, 61516, 61518, 61519, 61520, 61521, 61522, 61524, 61526, 61530, 61531, 61533, 61534, 61535, 61536, 61537, 61538, 61539, 61540, 61541, 61543, 61544, 61545, 61546, 61548, 61566, 61567, 61570, 61571, 61575, 61576, 61580, 61581, 61582, 61583, 61584, 61585, 61586, 61590, 61591, 61592, 61595, 61598, 61600, 61601, 61605, 61606, 61607, 61608, 61615, 61616, 61618, 61619, 61680, 61682, 61684, 61686, 61690, 61692, 61697, 61698, 61700, 61702, 61703, 61705, 61708, 61710, 61711, 61720, 61735, 61736, 61737, 61750, 61751, 61760, 61770, 61850, 61860, 61863, 61867, 61870, 61880, 62000, 62005, 62010, 62100, 62120, 62121, 62160, 62161, 62163, 62164, 62165, 62180, 62190, 62192, 62194, 62200, 62201, 62220, 62223, 62225, 62230, 62256, 62258, 62287, 62351, 62380, 63001, 63003, 63005, 63011, 63012, 63015, 63016, 63017, 63020, 63030, 63035, 63040, 63042, 63045, 63046, 63047, 63048, 63050, 63051, 63055, 63056, 63064, 63075, 63077, 63081, 63082, 63085, 63086, 63087, 63088, 63090, 63091, 63101, 63102, 63103, 63170, 63172, 63173, 63180, 63182, 63185, 63190, 63191, 63194, 63195, 63196, 63197, 63198, 63199, 63200, 63250, 63251, 63252, 63265, 63266, 63267, 63268, 63270, 63271, 63272, 63273, 63275, 63276, 63277, 63278, 63280, 63281, 63282, 63283, 63285, 63286, 63287, 63290, 63709, 63740, 64746, 69150, 69155, 0051T, 0052T, 0053T, 0202T, 0219T, 0220T, 0221T, 0571T, 0572T, 0573T, 0574T, 0585T, 0586T</w:t>
            </w:r>
          </w:p>
        </w:tc>
      </w:tr>
      <w:tr w:rsidR="00A77949" w:rsidRPr="00D124D3" w14:paraId="4BBD9A99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6F6B7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alignancy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378CA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0.x-C96.x</w:t>
            </w:r>
          </w:p>
        </w:tc>
      </w:tr>
      <w:tr w:rsidR="00A77949" w:rsidRPr="00D124D3" w14:paraId="4C21AA42" w14:textId="77777777" w:rsidTr="00A77949">
        <w:trPr>
          <w:trHeight w:val="386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0C8C8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 disorder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37B66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67.47, M70.30, D48.1, M02.00, M02.20, M02.9, M05.00, M05.10, M05.30, M05.60, M06.1, M06.4, M06.9, M08.00, M08.3, M08.40, M11.20, M11.219, M11.229, M11.239, M11.249, M11.259, M11.269, M11.279, M11.28, M11.29, M11.80, M11.819, M11.829, M11.839, M11.849, M11.859, M11.869, M11.879, M11.88, M11.89, M11.9, M12.00, M12.10, M12.119, M12.129, M12.139, M12.149, M12.159, M12.169, M12.179, M12.18, M12.19, M12.50, M12.80, M12.80, M12.8x, M12.9, M13.0, M13.1x, M13.8x, M14.60, M14.80, M15.0, M15.1, M15.2, M15.3, M15.8, M15.9, M16.10, M16.7, M16.9, M17.10, M17.5, M17.9, M18.9, M19.019, M19.029, M19.039, M19.049, M19.079, M19.219, M19.229, M19.239, M19.249, M19.279, M19.90, M19.91, M19.91, M19.93, M19.93, M20.009, M20.019, M20.029, M20.039, M20.099, M20.10, M20.10, M20.20, M20.30, M20.40, M20.5X9, M20.60, M21.029, M21.059, M21.069, M21.129, M21.159, M21.169, M21.339, M21.40, M21.5x, M21.61, M21.62, M21.6X9, M21.759, M21.769, M21.80, M21.839, M21.859, M21.869, M21.90, M21.939, M21.959, M21.969, M22.40, M23.009, M23.202, M23.205, M23.2x, M23.305, M23.319, M23.329, M23.339, M23.359, M23.369, M23.40, M23.50, M23.8X9, M24.x, M24.20, M25.x, M25.70, M25.729, M32.10, M33.20, M33.90, M34.0, M34.1, M34.9, M35.00, M35.01, M35.3, M35.5, M35.7, M35.8, M35.9, M36.2, M36.3, M36.4, M40.00, M40.10, M40.209, M40.299, M40.40, M40.50, M41.00, M41.20, M41.30, M41.40, M41.50, M41.80, M41.9, M42.00, M42.10, M43.00, M43.10, M43.27, M43.28, M43.6, M43.8X9, M43.8X9, M43.8X9, M45.9, M46.00, M46.1, M46.20, M46.30, </w:t>
            </w: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46.40, M46.45, M46.47, M46.80, M46.90, M47.10, M47.12, M47.14, M47.16, M47.812, M47.814, M47.817, M47.819, M48.00, M48.02, M48.04, M48.06, M48.08, M48.10, M48.20, M48.30, M48.4, M48.50XA, M48.9, M49.80, M50.00, M50.20, M50.30, M50.80, M50.90, M51.0x, M51.2x, M51.3x, M51.4x, M51.8x, M51.9, M51.9, M53.0, M53.1, M53.2X7, M53.2X8, M53.3, M53.82, M53.9, M54.02, M54.08, M54.10, M54.12, M54.13, M54.14, M54.15, M54.16, M54.17, M54.2, M54.30, M54.5, M54.6, M54.89, M54.9, M60.009, M60.10, M60.20, M60.9, M61.00, M61.10, M61.40, M61.59, M61.9, M62.00, M62.10, M62.3, M62.40, M62.50, M62.838, M62.84, M62.89, M62.89, M62.9, M65.00, M65.20, M65.30, M65.4, M65.80, M65.80, M65.849, M65.879, M65.9, M66.10, M66.18, M66.239, M66.249, M66.259, M66.269, M66.339, M66.349, M66.369, M66.829, M66.879, M66.88, M66.9, M67.00, M67.40, M67.41, M67.42, M67.43, M67.44, M67.45, M67.46, M67.50, M67.80, M67.88, M67.90, M70.039, M70.1x, M70.2x, M70.3x, M70.40, M70.5x, M70.6x, M70.7x, M70.98, M71.00, M71.20, M71.30, M71.30, M71.40, M71.50, M71.80, M71.9, M72.0, M72.1, M72.2, M72.4, M72.6, M72.9, M75.0x, M75.10x, M75.120, M75.2x, M75.3, M75.3x, M75.4x, M75.5x, M75.8x, M75.8x, M76.10, M76.20, M76.40, M76.50, M76.60, M76.829, M76.899, M77.00, M77.10, M77.20, M77.30, M77.40, M77.50, M77.8, M77.9, M79.0, M79.1, M79.2, M79.3, M79.4, M79.5, M79.609, M79.7, M79.81, M79.89, M79.9, M80.x, M81.x, M84.x, M85.x, M86.1x, M86.2x, M86.6x, M86.9, M86.9, M87.x, M88.9, M89.x, M89.00, M89.30, M89.38, M89.40, M89.6x, M89.70, M89.8X8, M89.8X9, M90.60, M90.80, M90.8x, M91.80, M92.30, M92.40, M92.50, M92.60, M92.70, M92.8, M93.003, M93.1, M93.20, M93.80, M93.90, M94, M94.0, M94.8X9, M95.x, M96.1, M96.2, M96.3, M96.4, M96.5, M99, M99.83, M99.84, R25.2, R29.898, S02.91XK, S02.91XK, S02.92XK, S12.000K, S12.001K, S12.100K, S12.101K, S12.200K, S12.201K, S12.300K, S12.301K, S12.400K, S12.401K, S12.500K, S12.501K, S12.600K, S12.601K, S22.9XXK, S32.9XXK, S42.009K, S42.009P, S42.209K, S42.209P, S42.90XK, S42.90XP, S52.90XK, S52.90XM, S52.90XN, S52.90XP, S52.90XQ, S52.90XR, S62.90XK, S62.90XP, S72.90XK, S72.90XM, S72.90XN, S72.90XP, S72.90XQ, S72.90XR, S82.009P, S82.009Q, S82.009R, S82.90XK, S82.90XM, S82.90XN, S82.90XP, S82.90XQ, S82.90XR, S92.819K, S92.819P, S92.909K, S92.909P, S92.919K, S92.919P, S99.209K, S99.209P, S99.219K, S99.219P, S99.229K, S99.229P, S99.239K, S99.239P, S99.249K, S99.249P, S99.299K, S99.299P</w:t>
            </w:r>
          </w:p>
        </w:tc>
      </w:tr>
      <w:tr w:rsidR="00A77949" w:rsidRPr="00D124D3" w14:paraId="29DE81D0" w14:textId="77777777" w:rsidTr="00A77949">
        <w:trPr>
          <w:trHeight w:val="57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D7447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eck pain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29A83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43.6, M47.12, M47.812, M48.02, M50.00, M50.20, M50.30, M50.80, M50.90 , M51.44, M51.45, M53.0, M53.1, M53.82, M54.02, M54.12, M54.13, M54.2, M67.88, M96.1 , S11.90XA, S11.90XA, S11.90XA, S11.90XA, S11.90XA, S11.90XA, S11.90XA , S11.90XA , S11.90XA , S13.101A, S13.101A, S13.111A, S13.121A, S13.131A, S13.141A, S13.151A, S13.161A , S13.171A, S13.181A, S13.4XXA , S13.8XXA </w:t>
            </w:r>
          </w:p>
        </w:tc>
      </w:tr>
      <w:tr w:rsidR="00A77949" w:rsidRPr="00D124D3" w14:paraId="47C285E7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6C374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ioid use disorder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53080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1.1x, F11.2x</w:t>
            </w:r>
          </w:p>
        </w:tc>
      </w:tr>
      <w:tr w:rsidR="00A77949" w:rsidRPr="00D124D3" w14:paraId="43A74200" w14:textId="77777777" w:rsidTr="00A77949">
        <w:trPr>
          <w:trHeight w:val="197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7BBDF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pain condition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F2265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67.47, M70.30, D48.1, H57.13, H60.509, H60.519, H60.529, H60.539, H60.549, H60.559, H60.599, H60.60, H60.8X1, H60.90, H66.90, H69.80, H92.09, J34.2, K04.4, K04.7, K08.9, K60.3, K60.4, K60.5, K62.89, L60.0, L72.3, M12.30, M12.40, M20.10, M21.61, M21.62, M24.20, M25.70, M25.729, M35.3, M35.7, M54.10, M60.009, M60.10, M60.20, M60.9, M61.00, M61.10, M61.40, M61.59, M61.9, M62.00, M62.10, M62.3, M62.40, M62.50, M62.838, M62.84, M62.89, M62.9, M65.00, M65.20, M65.30, M65.4, M65.80, M65.849, M65.879, M65.9, M66.10, M66.18, M66.239, M66.249, M66.259, M66.269, M66.339, M66.349, M66.369, M66.829, M66.879, M66.88, M66.9, M67.00, M67.40, M67.41, M67.42, M67.43, </w:t>
            </w: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67.44, M67.45, M67.46, M67.50, M67.80, M67.88, M67.90, M70.039, M70.1x, M70.2x, M70.3x, M70.40, M70.5x, M70.6x, M70.7x, M70.98, M71.00, M71.20, M71.30, M71.30, M71.40, M71.50, M71.80, M71.9, M72.0, M72.1, M72.2, M72.4, M72.6, M72.9, M75.0x, M75.10x, M75.120, M75.2x, M75.3, M75.3x, M75.4x, M75.5x, M75.8x, M75.8x, M76.10, M76.20, M76.40, M76.50, M76.60, M76.829, M76.899, M77.00, M77.10, M77.20, M77.30, M77.40, M77.50, M77.8, M77.9, M79.0, M79.1, M79.2, M79.3, M79.4, M79.5, M79.609, M79.7, M79.81, M79.89, M79.9, N45.1, N45.2, N45.3, N64.4, N64.51, N64.52, N64.53, N64.59, R07.1, R07.81, R25.2, R29.898, S02.5XXA, S02.5XXB, S03.9XXA, S23.41XA, S29.019A, S39.011A, T14.90XA</w:t>
            </w:r>
          </w:p>
        </w:tc>
      </w:tr>
      <w:tr w:rsidR="00A77949" w:rsidRPr="00D124D3" w14:paraId="0E7654B4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BD484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ulmonary circulation disorder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48F9D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26.x, I27.x, I28.0, I28.8, I28.9</w:t>
            </w:r>
          </w:p>
        </w:tc>
      </w:tr>
      <w:tr w:rsidR="00A77949" w:rsidRPr="00D124D3" w14:paraId="145C4DB8" w14:textId="77777777" w:rsidTr="00A77949">
        <w:trPr>
          <w:trHeight w:val="29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C3FA0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1CCD8" w14:textId="77777777" w:rsidR="00A77949" w:rsidRPr="00A77949" w:rsidRDefault="00A77949" w:rsidP="00A779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9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94.0, L94.1, L94.3, M05.x, M06.x, M08.x, M12.0, M12.3, M30.x, M31.0 - M31.3, M32.x - M35.x, M45.x, M46.1, M46.8, M46.9</w:t>
            </w:r>
          </w:p>
        </w:tc>
      </w:tr>
    </w:tbl>
    <w:p w14:paraId="37BE23EE" w14:textId="77777777" w:rsidR="00A77949" w:rsidRDefault="00A77949">
      <w:pPr>
        <w:spacing w:line="278" w:lineRule="auto"/>
        <w:rPr>
          <w:rFonts w:ascii="Arial" w:hAnsi="Arial" w:cs="Arial"/>
        </w:rPr>
      </w:pPr>
    </w:p>
    <w:sectPr w:rsidR="00A77949" w:rsidSect="00F5240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56C4D" w14:textId="77777777" w:rsidR="00BF6741" w:rsidRDefault="00BF6741" w:rsidP="00576D82">
      <w:pPr>
        <w:spacing w:after="0" w:line="240" w:lineRule="auto"/>
      </w:pPr>
      <w:r>
        <w:separator/>
      </w:r>
    </w:p>
  </w:endnote>
  <w:endnote w:type="continuationSeparator" w:id="0">
    <w:p w14:paraId="6E31BA06" w14:textId="77777777" w:rsidR="00BF6741" w:rsidRDefault="00BF6741" w:rsidP="00576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902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D1E08" w14:textId="1F0CB003" w:rsidR="00576D82" w:rsidRDefault="00576D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316D24" w14:textId="77777777" w:rsidR="00576D82" w:rsidRDefault="00576D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DF454" w14:textId="77777777" w:rsidR="00BF6741" w:rsidRDefault="00BF6741" w:rsidP="00576D82">
      <w:pPr>
        <w:spacing w:after="0" w:line="240" w:lineRule="auto"/>
      </w:pPr>
      <w:r>
        <w:separator/>
      </w:r>
    </w:p>
  </w:footnote>
  <w:footnote w:type="continuationSeparator" w:id="0">
    <w:p w14:paraId="69A1B5D0" w14:textId="77777777" w:rsidR="00BF6741" w:rsidRDefault="00BF6741" w:rsidP="00576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18"/>
    <w:rsid w:val="00015DDF"/>
    <w:rsid w:val="00052A2E"/>
    <w:rsid w:val="0006556D"/>
    <w:rsid w:val="00066E51"/>
    <w:rsid w:val="000720D4"/>
    <w:rsid w:val="00072935"/>
    <w:rsid w:val="00077F7C"/>
    <w:rsid w:val="000D728F"/>
    <w:rsid w:val="001110A4"/>
    <w:rsid w:val="00182289"/>
    <w:rsid w:val="00186455"/>
    <w:rsid w:val="001D43FF"/>
    <w:rsid w:val="001E7AB6"/>
    <w:rsid w:val="001F2C9D"/>
    <w:rsid w:val="00217CB6"/>
    <w:rsid w:val="00273F98"/>
    <w:rsid w:val="00283209"/>
    <w:rsid w:val="00296589"/>
    <w:rsid w:val="002A6BC9"/>
    <w:rsid w:val="00326F85"/>
    <w:rsid w:val="0035581E"/>
    <w:rsid w:val="0037275E"/>
    <w:rsid w:val="003740AC"/>
    <w:rsid w:val="003955B7"/>
    <w:rsid w:val="003F79AE"/>
    <w:rsid w:val="0040513D"/>
    <w:rsid w:val="00421B24"/>
    <w:rsid w:val="00440E72"/>
    <w:rsid w:val="00483FAB"/>
    <w:rsid w:val="00495EBA"/>
    <w:rsid w:val="004B0AF9"/>
    <w:rsid w:val="004B3799"/>
    <w:rsid w:val="004C6AB6"/>
    <w:rsid w:val="00502F31"/>
    <w:rsid w:val="005072F1"/>
    <w:rsid w:val="00515E2B"/>
    <w:rsid w:val="00516346"/>
    <w:rsid w:val="00544D24"/>
    <w:rsid w:val="00576D82"/>
    <w:rsid w:val="005908D6"/>
    <w:rsid w:val="005C43F7"/>
    <w:rsid w:val="005F784D"/>
    <w:rsid w:val="00642FB8"/>
    <w:rsid w:val="006477F2"/>
    <w:rsid w:val="006B4988"/>
    <w:rsid w:val="006C6962"/>
    <w:rsid w:val="006E582E"/>
    <w:rsid w:val="006E6E0B"/>
    <w:rsid w:val="0071615C"/>
    <w:rsid w:val="00790B74"/>
    <w:rsid w:val="007F0F81"/>
    <w:rsid w:val="00810CB1"/>
    <w:rsid w:val="00842CA0"/>
    <w:rsid w:val="0089630A"/>
    <w:rsid w:val="008E48BF"/>
    <w:rsid w:val="00922C49"/>
    <w:rsid w:val="009537E8"/>
    <w:rsid w:val="00962578"/>
    <w:rsid w:val="00986405"/>
    <w:rsid w:val="009C0085"/>
    <w:rsid w:val="009E7FCA"/>
    <w:rsid w:val="009F1BC0"/>
    <w:rsid w:val="009F56FC"/>
    <w:rsid w:val="00A447A6"/>
    <w:rsid w:val="00A66467"/>
    <w:rsid w:val="00A75E82"/>
    <w:rsid w:val="00A77949"/>
    <w:rsid w:val="00AB063D"/>
    <w:rsid w:val="00AC3B86"/>
    <w:rsid w:val="00AE20F0"/>
    <w:rsid w:val="00AE7A51"/>
    <w:rsid w:val="00B54A1C"/>
    <w:rsid w:val="00B92E43"/>
    <w:rsid w:val="00BC6BA2"/>
    <w:rsid w:val="00BE5EC4"/>
    <w:rsid w:val="00BF6741"/>
    <w:rsid w:val="00C36564"/>
    <w:rsid w:val="00C64665"/>
    <w:rsid w:val="00C649DE"/>
    <w:rsid w:val="00CA551D"/>
    <w:rsid w:val="00CD70A4"/>
    <w:rsid w:val="00D0704D"/>
    <w:rsid w:val="00D11D18"/>
    <w:rsid w:val="00D124D3"/>
    <w:rsid w:val="00D25F30"/>
    <w:rsid w:val="00D36E3E"/>
    <w:rsid w:val="00D37630"/>
    <w:rsid w:val="00D51575"/>
    <w:rsid w:val="00D62022"/>
    <w:rsid w:val="00D73134"/>
    <w:rsid w:val="00D7435B"/>
    <w:rsid w:val="00DA0C0D"/>
    <w:rsid w:val="00DE5990"/>
    <w:rsid w:val="00DE6031"/>
    <w:rsid w:val="00E5624C"/>
    <w:rsid w:val="00E56891"/>
    <w:rsid w:val="00E7607F"/>
    <w:rsid w:val="00ED08A7"/>
    <w:rsid w:val="00EF2848"/>
    <w:rsid w:val="00EF4579"/>
    <w:rsid w:val="00F21EE4"/>
    <w:rsid w:val="00F5240F"/>
    <w:rsid w:val="00F80795"/>
    <w:rsid w:val="00F8746D"/>
    <w:rsid w:val="00FF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9A9AB2"/>
  <w15:chartTrackingRefBased/>
  <w15:docId w15:val="{BA3608C4-4CD5-4B90-9C92-605CA6073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D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D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D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D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D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D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D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D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D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D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D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D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D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D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D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D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D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1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D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1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D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1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D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1D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D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D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D1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720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6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8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6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82"/>
    <w:rPr>
      <w:kern w:val="0"/>
      <w:sz w:val="22"/>
      <w:szCs w:val="22"/>
      <w14:ligatures w14:val="none"/>
    </w:rPr>
  </w:style>
  <w:style w:type="table" w:styleId="PlainTable2">
    <w:name w:val="Plain Table 2"/>
    <w:basedOn w:val="TableNormal"/>
    <w:uiPriority w:val="42"/>
    <w:rsid w:val="003F79AE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014FigureCaption">
    <w:name w:val="014 Figure Caption"/>
    <w:basedOn w:val="Normal"/>
    <w:next w:val="Normal"/>
    <w:uiPriority w:val="99"/>
    <w:rsid w:val="0037275E"/>
    <w:pPr>
      <w:spacing w:after="240" w:line="240" w:lineRule="auto"/>
      <w:ind w:left="1080" w:hanging="1080"/>
    </w:pPr>
    <w:rPr>
      <w:rFonts w:ascii="Arial" w:eastAsia="SimSun" w:hAnsi="Arial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37275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F0F64-F1C7-4ECC-927E-918F20A42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8</Pages>
  <Words>2776</Words>
  <Characters>15826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Shu</dc:creator>
  <cp:keywords/>
  <dc:description/>
  <cp:lastModifiedBy>Huang, Shu</cp:lastModifiedBy>
  <cp:revision>111</cp:revision>
  <dcterms:created xsi:type="dcterms:W3CDTF">2025-04-29T23:13:00Z</dcterms:created>
  <dcterms:modified xsi:type="dcterms:W3CDTF">2025-12-0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3102ee-4285-45a0-b639-f29b4f0dd11e</vt:lpwstr>
  </property>
</Properties>
</file>